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ED1E" w14:textId="309ECF50" w:rsidR="009E2B82" w:rsidRPr="00C13F70" w:rsidRDefault="00194596">
      <w:pPr>
        <w:rPr>
          <w:rFonts w:ascii="Times New Roman" w:hAnsi="Times New Roman" w:cs="Times New Roman"/>
          <w:b/>
          <w:bCs/>
        </w:rPr>
      </w:pPr>
      <w:r w:rsidRPr="00C13F70">
        <w:rPr>
          <w:rFonts w:ascii="Times New Roman" w:hAnsi="Times New Roman" w:cs="Times New Roman"/>
          <w:b/>
          <w:bCs/>
        </w:rPr>
        <w:t>Table 1 GO and KEGG pathway enrichment analysis of DEGs in LN glomerulu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5"/>
        <w:gridCol w:w="1365"/>
        <w:gridCol w:w="5868"/>
        <w:gridCol w:w="1680"/>
        <w:gridCol w:w="1041"/>
      </w:tblGrid>
      <w:tr w:rsidR="00D036C5" w:rsidRPr="00C13F70" w14:paraId="5B483409" w14:textId="77777777" w:rsidTr="00D036C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302D1" w14:textId="7777777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CA3AB" w14:textId="7B67D50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A3D65F" w14:textId="5A5EDA8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41F20C" w14:textId="05B4F09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hAnsi="Times New Roman" w:cs="Times New Roman"/>
              </w:rPr>
              <w:t>Count in gene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F882F" w14:textId="5E7A7E6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hAnsi="Times New Roman" w:cs="Times New Roman"/>
              </w:rPr>
              <w:t>P-value</w:t>
            </w:r>
          </w:p>
        </w:tc>
      </w:tr>
      <w:tr w:rsidR="00D036C5" w:rsidRPr="00C13F70" w14:paraId="327AA697" w14:textId="77777777" w:rsidTr="00D036C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9E782" w14:textId="51A8C64F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_Hlk84697738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KEGG_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53846" w14:textId="5963B08D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4FC70" w14:textId="0E2C414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ertus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388EE" w14:textId="154FE94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8D11A" w14:textId="5EE3C9F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.06E-06</w:t>
            </w:r>
          </w:p>
        </w:tc>
      </w:tr>
      <w:tr w:rsidR="00D036C5" w:rsidRPr="00C13F70" w14:paraId="53B533B2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83AAD6D" w14:textId="7B60F52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2DB47E" w14:textId="6078F0C1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355E9" w14:textId="4C42435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ED19E" w14:textId="35B5164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C6541" w14:textId="63C8008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.34E-06</w:t>
            </w:r>
          </w:p>
        </w:tc>
      </w:tr>
      <w:tr w:rsidR="00D036C5" w:rsidRPr="00C13F70" w14:paraId="5996D34F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0B98DAF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CB1B61" w14:textId="1AB90CA8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8A050" w14:textId="33A9C90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B7DB3" w14:textId="7F2427D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21830" w14:textId="0AC998F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7.22E-05</w:t>
            </w:r>
          </w:p>
        </w:tc>
      </w:tr>
      <w:bookmarkEnd w:id="0"/>
      <w:tr w:rsidR="00D036C5" w:rsidRPr="00C13F70" w14:paraId="4C14CFB7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6C3F1DD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BF088" w14:textId="48275C2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10BB9" w14:textId="5BC710E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Legionell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E8F60" w14:textId="291A181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F55A1" w14:textId="72FEAFC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3179</w:t>
            </w:r>
          </w:p>
        </w:tc>
      </w:tr>
      <w:tr w:rsidR="00D036C5" w:rsidRPr="00C13F70" w14:paraId="2EED0F25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1D07709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7F8448" w14:textId="29062253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886DE" w14:textId="799B984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Leishman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694D0" w14:textId="691BC74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7C429" w14:textId="2FAA098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544</w:t>
            </w:r>
          </w:p>
        </w:tc>
      </w:tr>
      <w:tr w:rsidR="00D036C5" w:rsidRPr="00C13F70" w14:paraId="623FD87E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754255A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AE2FED" w14:textId="6B5F96CD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5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347A8" w14:textId="2CB891F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hagas disease (American trypanosomiasi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D48F6" w14:textId="69B9F31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4C1E8" w14:textId="293D897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1392</w:t>
            </w:r>
          </w:p>
        </w:tc>
      </w:tr>
      <w:tr w:rsidR="00D036C5" w:rsidRPr="00C13F70" w14:paraId="0A6F6808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B033FF9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4E55A1" w14:textId="4D292FB5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hsa04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35446" w14:textId="0ECC2941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bookmarkStart w:id="1" w:name="_Hlk84697798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4703EAB1" w14:textId="1DAEDD6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F54A6" w14:textId="38D078B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1815</w:t>
            </w:r>
          </w:p>
        </w:tc>
      </w:tr>
      <w:tr w:rsidR="00D036C5" w:rsidRPr="00C13F70" w14:paraId="0FB53D87" w14:textId="77777777" w:rsidTr="00D036C5">
        <w:trPr>
          <w:jc w:val="center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28DC8275" w14:textId="6780069A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biological processes (BP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7E3C55B" w14:textId="401808B2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695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251F0B3" w14:textId="34A2F82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respons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D3D17A0" w14:textId="5871309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BFFF62" w14:textId="30B5064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1.05E-07</w:t>
            </w:r>
          </w:p>
        </w:tc>
      </w:tr>
      <w:tr w:rsidR="00D036C5" w:rsidRPr="00C13F70" w14:paraId="1AE9D247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5555FE74" w14:textId="37703A79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96E4BDB" w14:textId="75127B9D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4508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0CD4AE" w14:textId="551F4F6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nnate immune respons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E22616" w14:textId="09618E6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7DBEB98" w14:textId="2BBF02A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.21E-07</w:t>
            </w:r>
          </w:p>
        </w:tc>
      </w:tr>
      <w:tr w:rsidR="00D036C5" w:rsidRPr="00C13F70" w14:paraId="2A98AD18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70B54EF5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8A0642C" w14:textId="611D25E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059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81B7F39" w14:textId="64C5BB2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neutrophil chemotaxi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7A5992E" w14:textId="7EA01FA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6F25AF7" w14:textId="59D4816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1.24E-05</w:t>
            </w:r>
          </w:p>
        </w:tc>
      </w:tr>
      <w:tr w:rsidR="00D036C5" w:rsidRPr="00C13F70" w14:paraId="55BB91FE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5C058B6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E57F1C0" w14:textId="3643F01A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5090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37BC3B5" w14:textId="6BFF24A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leukocyte migrat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0BBF75B" w14:textId="5FEBA35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60D4276" w14:textId="48742421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7.85E-05</w:t>
            </w:r>
          </w:p>
        </w:tc>
      </w:tr>
      <w:tr w:rsidR="00D036C5" w:rsidRPr="00C13F70" w14:paraId="05779E0D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7A78A261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3B626F8" w14:textId="675EDF79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715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80B9E7" w14:textId="10B2B398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ell adhes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A099D6A" w14:textId="6DE5E75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E8C26D" w14:textId="2A9AE12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.29E-04</w:t>
            </w:r>
          </w:p>
        </w:tc>
      </w:tr>
      <w:tr w:rsidR="00D036C5" w:rsidRPr="00C13F70" w14:paraId="1AD4E88A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0473D7D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88EBC18" w14:textId="3DB0107B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7267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2C051E0" w14:textId="56708F3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ell-cell signaling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ED3C8B6" w14:textId="27E8F14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C7F37E" w14:textId="12BD575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6.80E-04</w:t>
            </w:r>
          </w:p>
        </w:tc>
      </w:tr>
      <w:tr w:rsidR="00D036C5" w:rsidRPr="00C13F70" w14:paraId="114FB816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180D2148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2ED0BAF" w14:textId="26750B43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722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A777F6" w14:textId="5AFFA938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ntegrin-mediated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2A5ADE8" w14:textId="2E7D60F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90D6103" w14:textId="04CD405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2185</w:t>
            </w:r>
          </w:p>
        </w:tc>
      </w:tr>
      <w:tr w:rsidR="00D036C5" w:rsidRPr="00C13F70" w14:paraId="4A060FE7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2464642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694073B" w14:textId="733DD53D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19221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3AABEB3" w14:textId="6465DDE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ytokine-mediated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26672CB" w14:textId="1AFD258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F4EB86D" w14:textId="512ADE6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3787</w:t>
            </w:r>
          </w:p>
        </w:tc>
      </w:tr>
      <w:tr w:rsidR="00D036C5" w:rsidRPr="00C13F70" w14:paraId="4F1CBCE3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54248774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98E797A" w14:textId="262A857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5109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18DF11D" w14:textId="600215C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NF-</w:t>
            </w:r>
            <w:proofErr w:type="spellStart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kappaB</w:t>
            </w:r>
            <w:proofErr w:type="spellEnd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 factor activit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4D99A76" w14:textId="7C96021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B07A39E" w14:textId="74A27B6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3901</w:t>
            </w:r>
          </w:p>
        </w:tc>
      </w:tr>
      <w:tr w:rsidR="00D036C5" w:rsidRPr="00C13F70" w14:paraId="49BB5185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36C3F4C4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BF68DB0" w14:textId="484DF254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4274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4A08419" w14:textId="716CB6B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defense response to bacterium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0C7D897" w14:textId="21DBEA5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DCCED60" w14:textId="1865909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4618</w:t>
            </w:r>
          </w:p>
        </w:tc>
      </w:tr>
      <w:tr w:rsidR="00D036C5" w:rsidRPr="00C13F70" w14:paraId="25624F36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730DD55B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7351D7D" w14:textId="715655C8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7140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357AD08" w14:textId="7F19396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low-density lipoprotein particle stimulu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C48C1D7" w14:textId="0CBA540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E412CD8" w14:textId="0B68A6B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6415</w:t>
            </w:r>
          </w:p>
        </w:tc>
      </w:tr>
      <w:tr w:rsidR="00D036C5" w:rsidRPr="00C13F70" w14:paraId="5F1BED53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0160472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15E18E6" w14:textId="1825CE9F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7037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222E77E" w14:textId="2B9F9AB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ERK1 and ERK2 cascad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81ACC9C" w14:textId="6336D93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7284640" w14:textId="48D11E6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6655</w:t>
            </w:r>
          </w:p>
        </w:tc>
      </w:tr>
      <w:tr w:rsidR="00D036C5" w:rsidRPr="00C13F70" w14:paraId="1ACE08A1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179324EC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0AF5E9D" w14:textId="7D74721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252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37FC7D1" w14:textId="52DA4D98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leukocyte migration involved in inflammatory respons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CAB3959" w14:textId="4A37640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FC3EFA8" w14:textId="1988911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7835</w:t>
            </w:r>
          </w:p>
        </w:tc>
      </w:tr>
      <w:tr w:rsidR="00D036C5" w:rsidRPr="00C13F70" w14:paraId="1756D315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1FBEC830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B8F2F2E" w14:textId="7748DAE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1606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3E4FE65" w14:textId="6BAA68A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mmunoglobulin mediated immune respons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EAE341C" w14:textId="4A04321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C11F0FC" w14:textId="2733DFC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7835</w:t>
            </w:r>
          </w:p>
        </w:tc>
      </w:tr>
      <w:tr w:rsidR="00D036C5" w:rsidRPr="00C13F70" w14:paraId="5956ACEF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36A190B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8ACA1E4" w14:textId="4101C85F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4253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D24A025" w14:textId="32727D5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tumor necrosis factor biosynthetic proces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84DB043" w14:textId="1E033B68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76FDBF9" w14:textId="0C1B96E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7835</w:t>
            </w:r>
          </w:p>
        </w:tc>
      </w:tr>
      <w:tr w:rsidR="00D036C5" w:rsidRPr="00C13F70" w14:paraId="616B0EFD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3328334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68DD68E" w14:textId="7C70CE3B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019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915DC59" w14:textId="19122FB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matrix organizat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207B2D8" w14:textId="7D0AD97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C64C876" w14:textId="1978E0B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8283</w:t>
            </w:r>
          </w:p>
        </w:tc>
      </w:tr>
      <w:tr w:rsidR="00D036C5" w:rsidRPr="00C13F70" w14:paraId="4A1FD93D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BE1CC4C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A828FC7" w14:textId="0EA4B8F4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414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2B699DB" w14:textId="03F4F48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4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998BCBB" w14:textId="2444F45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38D2DB9" w14:textId="4D51297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2792</w:t>
            </w:r>
          </w:p>
        </w:tc>
      </w:tr>
      <w:tr w:rsidR="00D036C5" w:rsidRPr="00C13F70" w14:paraId="73C9E698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63BB554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F3EE5EE" w14:textId="60582482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5192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30A840E" w14:textId="0234EE1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alcium ion transport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7782B2F" w14:textId="045F305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81DA183" w14:textId="3DB180E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8429</w:t>
            </w:r>
          </w:p>
        </w:tc>
      </w:tr>
      <w:tr w:rsidR="00D036C5" w:rsidRPr="00C13F70" w14:paraId="5B207844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257153F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D790E0D" w14:textId="307D6E16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222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1A02EC" w14:textId="1DF0EA6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5B498A1" w14:textId="52CE0E9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C502ECE" w14:textId="5DAB8F6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9131</w:t>
            </w:r>
          </w:p>
        </w:tc>
      </w:tr>
      <w:tr w:rsidR="00D036C5" w:rsidRPr="00C13F70" w14:paraId="054C7FFB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27921022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18F40A7" w14:textId="56F51A2F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275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D0179BC" w14:textId="7C088621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MyD88-dependent toll-like receptor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4014D4A" w14:textId="461264F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0FF181A" w14:textId="19A9996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23337</w:t>
            </w:r>
          </w:p>
        </w:tc>
      </w:tr>
      <w:tr w:rsidR="00D036C5" w:rsidRPr="00C13F70" w14:paraId="08E35230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C947911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B6742C6" w14:textId="13FA4EE6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162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F6C2CA7" w14:textId="4186309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receptor internalizat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71ED25C" w14:textId="4AB719D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478C9D1" w14:textId="1A6E80E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3031</w:t>
            </w:r>
          </w:p>
        </w:tc>
      </w:tr>
      <w:tr w:rsidR="00D036C5" w:rsidRPr="00C13F70" w14:paraId="14773E2F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1F8A8DA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4F41395" w14:textId="04B18E85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275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12BD452" w14:textId="089D4948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interleukin-6 product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38C3366" w14:textId="6D68027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49C8A6C" w14:textId="1C53BCC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31699</w:t>
            </w:r>
          </w:p>
        </w:tc>
      </w:tr>
      <w:tr w:rsidR="00D036C5" w:rsidRPr="00C13F70" w14:paraId="1938EFC9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14F27FEF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8503AC7" w14:textId="2AB54A4D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276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A47AF28" w14:textId="462C2EB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tumor necrosis factor production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8F73F66" w14:textId="4A3428A9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0481ACC" w14:textId="537E64E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33086</w:t>
            </w:r>
          </w:p>
        </w:tc>
      </w:tr>
      <w:tr w:rsidR="00D036C5" w:rsidRPr="00C13F70" w14:paraId="58C51D23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6E41BB0F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B8D1A9D" w14:textId="07F0387A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695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7492930" w14:textId="7E1A8C8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mmune response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FF04C49" w14:textId="4E08BE8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0AB5ABE" w14:textId="32F2C63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35053</w:t>
            </w:r>
          </w:p>
        </w:tc>
      </w:tr>
      <w:tr w:rsidR="00D036C5" w:rsidRPr="00C13F70" w14:paraId="00BE0D06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4F7B3C96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F75E602" w14:textId="25B36542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7009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2802E60" w14:textId="2111637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hemokine-mediated signaling pathwa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1D160110" w14:textId="4082006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033728A" w14:textId="26AC12D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49591</w:t>
            </w:r>
          </w:p>
        </w:tc>
      </w:tr>
      <w:tr w:rsidR="00D036C5" w:rsidRPr="00C13F70" w14:paraId="56C78534" w14:textId="77777777" w:rsidTr="00D036C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CCE4A8A" w14:textId="255298A5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ell component (C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1E2D7" w14:textId="6E404CA5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58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CDB5F" w14:textId="1A128B5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bookmarkStart w:id="2" w:name="_Hlk84698033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lasma membrane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14:paraId="78F83BE8" w14:textId="56576F6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F3880" w14:textId="325A8AA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1.71E-04</w:t>
            </w:r>
          </w:p>
        </w:tc>
      </w:tr>
      <w:tr w:rsidR="00D036C5" w:rsidRPr="00C13F70" w14:paraId="34631757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4CCFB8C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3D3D70" w14:textId="33C95492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56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4E0E1" w14:textId="36E7858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omplement component C1 co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92C32" w14:textId="735A7EE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11F1B" w14:textId="56871C3C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1317</w:t>
            </w:r>
          </w:p>
        </w:tc>
      </w:tr>
      <w:tr w:rsidR="00D036C5" w:rsidRPr="00C13F70" w14:paraId="28CE9B43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9F349AB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AD3BA0" w14:textId="4DBE3DFA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9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08D79" w14:textId="05031BC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cell surf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D16B2" w14:textId="71C3BA6F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C96B7" w14:textId="185320A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471</w:t>
            </w:r>
          </w:p>
        </w:tc>
      </w:tr>
      <w:tr w:rsidR="00D036C5" w:rsidRPr="00C13F70" w14:paraId="08F397DE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FAF5033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DF244B" w14:textId="165C90F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58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611DE" w14:textId="0D2618DE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bookmarkStart w:id="3" w:name="_Hlk84698093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ntegral component of plasma membrane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</w:tcPr>
          <w:p w14:paraId="05B7C9CC" w14:textId="7CD4360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544F6" w14:textId="4817C3D6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0799</w:t>
            </w:r>
          </w:p>
        </w:tc>
      </w:tr>
      <w:tr w:rsidR="00D036C5" w:rsidRPr="00C13F70" w14:paraId="543E7267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85B9BD4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515F7D" w14:textId="783211D8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83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133C5" w14:textId="2727597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integrin co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8B9AC" w14:textId="74296E3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80401" w14:textId="52C0D28A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1764</w:t>
            </w:r>
          </w:p>
        </w:tc>
      </w:tr>
      <w:tr w:rsidR="00D036C5" w:rsidRPr="00C13F70" w14:paraId="4511713D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9F48422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C52E2" w14:textId="33E37B90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70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802E8" w14:textId="2408392B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bookmarkStart w:id="4" w:name="_Hlk84698059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exosome</w:t>
            </w:r>
            <w:bookmarkEnd w:id="4"/>
          </w:p>
        </w:tc>
        <w:tc>
          <w:tcPr>
            <w:tcW w:w="0" w:type="auto"/>
            <w:shd w:val="clear" w:color="auto" w:fill="auto"/>
            <w:vAlign w:val="center"/>
          </w:tcPr>
          <w:p w14:paraId="5914587D" w14:textId="74759BA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396E9" w14:textId="4A59E441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26716</w:t>
            </w:r>
          </w:p>
        </w:tc>
      </w:tr>
      <w:tr w:rsidR="00D036C5" w:rsidRPr="00C13F70" w14:paraId="0BD18CC3" w14:textId="77777777" w:rsidTr="00D036C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110C823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205936" w14:textId="390812F6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306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1668B" w14:textId="2D8DF16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hagocytic vesicle membra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52403" w14:textId="5EE04820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344C1" w14:textId="75966F9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38177</w:t>
            </w:r>
          </w:p>
        </w:tc>
      </w:tr>
      <w:tr w:rsidR="00D036C5" w:rsidRPr="00C13F70" w14:paraId="2FC8CB41" w14:textId="77777777" w:rsidTr="00D036C5">
        <w:trPr>
          <w:jc w:val="center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65F6ACC5" w14:textId="0BC97BC4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molecular function (MF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5BFFB10" w14:textId="05CC446F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551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9A97505" w14:textId="25BB014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bookmarkStart w:id="5" w:name="_Hlk84698191"/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rotein binding</w:t>
            </w:r>
            <w:bookmarkEnd w:id="5"/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69350D8" w14:textId="5D3BEF55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C915DD0" w14:textId="27432BB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.93E-04</w:t>
            </w:r>
          </w:p>
        </w:tc>
      </w:tr>
      <w:tr w:rsidR="00D036C5" w:rsidRPr="00C13F70" w14:paraId="4E4961D7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4377B420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38E6276" w14:textId="0869FA5E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4698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B1BABAC" w14:textId="42F63F9D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protein heterodimerization activit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8DA9D96" w14:textId="5F596572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65DC44D4" w14:textId="56F04F0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3795</w:t>
            </w:r>
          </w:p>
        </w:tc>
      </w:tr>
      <w:tr w:rsidR="00D036C5" w:rsidRPr="00C13F70" w14:paraId="2E136FF8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34366848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06F9B26" w14:textId="64B6A9C9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487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471247E" w14:textId="3CED4C2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receptor activity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B9197A9" w14:textId="0395B0E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7B740C93" w14:textId="5C140FE3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09973</w:t>
            </w:r>
          </w:p>
        </w:tc>
      </w:tr>
      <w:tr w:rsidR="00D036C5" w:rsidRPr="00C13F70" w14:paraId="2F85E53A" w14:textId="77777777" w:rsidTr="00D036C5">
        <w:trPr>
          <w:jc w:val="center"/>
        </w:trPr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365E289A" w14:textId="77777777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171962F" w14:textId="4E9C625B" w:rsidR="00D036C5" w:rsidRPr="00C13F70" w:rsidRDefault="00D036C5" w:rsidP="00D036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O:0001948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5FB63F17" w14:textId="72DE725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glycoprotein binding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0894478E" w14:textId="20AFD294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3B89C636" w14:textId="08B26397" w:rsidR="00D036C5" w:rsidRPr="00C13F70" w:rsidRDefault="00D036C5" w:rsidP="00D036C5">
            <w:pPr>
              <w:rPr>
                <w:rFonts w:ascii="Times New Roman" w:hAnsi="Times New Roman" w:cs="Times New Roman"/>
              </w:rPr>
            </w:pPr>
            <w:r w:rsidRPr="00C13F70">
              <w:rPr>
                <w:rFonts w:ascii="Times New Roman" w:eastAsia="等线" w:hAnsi="Times New Roman" w:cs="Times New Roman"/>
                <w:color w:val="000000"/>
                <w:sz w:val="22"/>
              </w:rPr>
              <w:t>0.045254</w:t>
            </w:r>
          </w:p>
        </w:tc>
      </w:tr>
    </w:tbl>
    <w:p w14:paraId="5783F8D1" w14:textId="678A7787" w:rsidR="00194596" w:rsidRPr="00C13F70" w:rsidRDefault="00113BCC">
      <w:pPr>
        <w:rPr>
          <w:rFonts w:ascii="Times New Roman" w:hAnsi="Times New Roman" w:cs="Times New Roman"/>
        </w:rPr>
      </w:pPr>
      <w:r w:rsidRPr="00C13F70">
        <w:rPr>
          <w:rFonts w:ascii="Times New Roman" w:hAnsi="Times New Roman" w:cs="Times New Roman"/>
        </w:rPr>
        <w:t>GO, Gene Ontology; KEGG, Kyoto Encyclopedia of Genes and Genomes; DEGs, differentially expressed genes.</w:t>
      </w:r>
    </w:p>
    <w:sectPr w:rsidR="00194596" w:rsidRPr="00C13F70" w:rsidSect="006911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41D6C" w14:textId="77777777" w:rsidR="006901C5" w:rsidRDefault="006901C5" w:rsidP="00D036C5">
      <w:r>
        <w:separator/>
      </w:r>
    </w:p>
  </w:endnote>
  <w:endnote w:type="continuationSeparator" w:id="0">
    <w:p w14:paraId="1CB3D7DE" w14:textId="77777777" w:rsidR="006901C5" w:rsidRDefault="006901C5" w:rsidP="00D0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C4EDE" w14:textId="77777777" w:rsidR="006901C5" w:rsidRDefault="006901C5" w:rsidP="00D036C5">
      <w:r>
        <w:separator/>
      </w:r>
    </w:p>
  </w:footnote>
  <w:footnote w:type="continuationSeparator" w:id="0">
    <w:p w14:paraId="3B2FB54B" w14:textId="77777777" w:rsidR="006901C5" w:rsidRDefault="006901C5" w:rsidP="00D03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BE"/>
    <w:rsid w:val="00113BCC"/>
    <w:rsid w:val="00194596"/>
    <w:rsid w:val="001A29BB"/>
    <w:rsid w:val="00273229"/>
    <w:rsid w:val="00473A48"/>
    <w:rsid w:val="00486F42"/>
    <w:rsid w:val="004F05DD"/>
    <w:rsid w:val="006901C5"/>
    <w:rsid w:val="006911DF"/>
    <w:rsid w:val="009E2B82"/>
    <w:rsid w:val="00AA012A"/>
    <w:rsid w:val="00AF4E5B"/>
    <w:rsid w:val="00C13F70"/>
    <w:rsid w:val="00D036C5"/>
    <w:rsid w:val="00F2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A4EFB"/>
  <w15:chartTrackingRefBased/>
  <w15:docId w15:val="{84817566-B41C-43DC-82E8-AD96F348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3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36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3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3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骐骄</dc:creator>
  <cp:keywords/>
  <dc:description/>
  <cp:lastModifiedBy>骐骄</cp:lastModifiedBy>
  <cp:revision>20</cp:revision>
  <dcterms:created xsi:type="dcterms:W3CDTF">2021-09-12T04:21:00Z</dcterms:created>
  <dcterms:modified xsi:type="dcterms:W3CDTF">2021-10-10T14:46:00Z</dcterms:modified>
</cp:coreProperties>
</file>